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834"/>
        <w:tblW w:w="12582" w:type="dxa"/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1560"/>
        <w:gridCol w:w="1701"/>
        <w:gridCol w:w="1701"/>
        <w:gridCol w:w="1700"/>
        <w:gridCol w:w="1134"/>
      </w:tblGrid>
      <w:tr w:rsidR="004133CF" w:rsidRPr="0098423C" w14:paraId="2F3E09C6" w14:textId="77777777" w:rsidTr="0098423C">
        <w:trPr>
          <w:trHeight w:val="663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E2B6B" w14:textId="77777777" w:rsidR="004133CF" w:rsidRPr="0098423C" w:rsidRDefault="004133CF" w:rsidP="0098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rvice</w:t>
            </w:r>
            <w:proofErr w:type="spellEnd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98423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48070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16FE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intermittent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EBAA1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73AA0B5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  <w:proofErr w:type="spellEnd"/>
          </w:p>
          <w:p w14:paraId="7F342115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404040"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Persistent</w:t>
            </w:r>
            <w:proofErr w:type="spellEnd"/>
          </w:p>
          <w:p w14:paraId="0DE620F6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B3A6F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Persistent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D8F97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persist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A5079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  <w:proofErr w:type="spellEnd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98423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4133CF" w:rsidRPr="0098423C" w14:paraId="393702E2" w14:textId="77777777" w:rsidTr="0098423C">
        <w:trPr>
          <w:trHeight w:val="33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C645" w14:textId="77777777" w:rsidR="004133CF" w:rsidRPr="0098423C" w:rsidRDefault="004133CF" w:rsidP="0098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dical </w:t>
            </w:r>
            <w:proofErr w:type="spellStart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rvices</w:t>
            </w:r>
            <w:proofErr w:type="spellEnd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98423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840FF" w14:textId="77777777" w:rsidR="004133CF" w:rsidRPr="0098423C" w:rsidRDefault="004133CF" w:rsidP="0098423C">
            <w:pPr>
              <w:spacing w:after="0" w:line="240" w:lineRule="auto"/>
              <w:ind w:left="-108" w:firstLine="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6143" w14:textId="77777777" w:rsidR="004133CF" w:rsidRPr="0098423C" w:rsidRDefault="004133CF" w:rsidP="0098423C">
            <w:pPr>
              <w:spacing w:after="0" w:line="240" w:lineRule="auto"/>
              <w:ind w:left="-108" w:firstLine="10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D0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62C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B7A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AD4" w14:textId="77777777" w:rsidR="004133CF" w:rsidRPr="0098423C" w:rsidRDefault="004133CF" w:rsidP="00984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33CF" w:rsidRPr="0098423C" w14:paraId="4D6B2706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76F7" w14:textId="77777777" w:rsidR="004133CF" w:rsidRPr="0098423C" w:rsidRDefault="004133CF" w:rsidP="0098423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ED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visi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938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94 (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6C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AE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72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A92D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28 (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EFD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43 (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32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1FD4D06F" w14:textId="77777777" w:rsidTr="0098423C">
        <w:trPr>
          <w:trHeight w:val="34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E973" w14:textId="77777777" w:rsidR="004133CF" w:rsidRPr="0098423C" w:rsidRDefault="004133CF" w:rsidP="0098423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Hospitalizatio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933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889 (3,5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518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2672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778 (3,7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60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867 (3,7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79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,057 (3,1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487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0.694</w:t>
            </w:r>
          </w:p>
        </w:tc>
      </w:tr>
      <w:tr w:rsidR="004133CF" w:rsidRPr="0098423C" w14:paraId="5DF5E61F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F0D1" w14:textId="77777777" w:rsidR="004133CF" w:rsidRPr="0098423C" w:rsidRDefault="004133CF" w:rsidP="0098423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Specialized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physician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visi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482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73 (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21C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1 (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EE6A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82 (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116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92 (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8AE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12 (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9DC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42AB38FC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0E00" w14:textId="77777777" w:rsidR="004133CF" w:rsidRPr="0098423C" w:rsidRDefault="004133CF" w:rsidP="0098423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General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physician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visits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EE90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6 (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EFB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50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8F9F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87 (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6F3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01 (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BAD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57 (1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C1D8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2C11C3AE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5FA42" w14:textId="77777777" w:rsidR="004133CF" w:rsidRPr="0098423C" w:rsidRDefault="004133CF" w:rsidP="0098423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ambulatory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servi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94E803C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92 (22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3180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78 (2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BB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12 (28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288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94 (118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D29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38 (2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8F4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4133CF" w:rsidRPr="0098423C" w14:paraId="28DF388C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CB849" w14:textId="77777777" w:rsidR="004133CF" w:rsidRPr="0098423C" w:rsidRDefault="004133CF" w:rsidP="0098423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Any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medical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service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8423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98423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186ACB2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13 (1,04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C233F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0 (8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1080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422 (1,66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D836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01 (2,00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5F8BB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944 (2,12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3E54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367B96EF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91A58" w14:textId="77777777" w:rsidR="004133CF" w:rsidRPr="0098423C" w:rsidRDefault="004133CF" w:rsidP="00984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thma</w:t>
            </w:r>
            <w:proofErr w:type="spellEnd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tion</w:t>
            </w:r>
            <w:proofErr w:type="spellEnd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scriptions</w:t>
            </w:r>
            <w:proofErr w:type="spellEnd"/>
            <w:r w:rsidRPr="0098423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98423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4C4606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753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316C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46F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2A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EFE2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33CF" w:rsidRPr="0098423C" w14:paraId="299D7D0A" w14:textId="77777777" w:rsidTr="0098423C">
        <w:trPr>
          <w:trHeight w:val="330"/>
        </w:trPr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1389" w14:textId="77777777" w:rsidR="004133CF" w:rsidRPr="0098423C" w:rsidRDefault="004133CF" w:rsidP="0098423C">
            <w:pPr>
              <w:spacing w:after="0" w:line="240" w:lineRule="auto"/>
              <w:ind w:left="284" w:hanging="142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Controller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medications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0AC37E7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5730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DBD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96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EC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754B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33CF" w:rsidRPr="0098423C" w14:paraId="29381663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A45A" w14:textId="77777777" w:rsidR="004133CF" w:rsidRPr="0098423C" w:rsidRDefault="004133CF" w:rsidP="0098423C">
            <w:pPr>
              <w:spacing w:after="0" w:line="240" w:lineRule="auto"/>
              <w:ind w:firstLine="426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  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E19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85 (2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AD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42 (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E74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73 (1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025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45 (3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61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37 (3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644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78221288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A8B5" w14:textId="77777777" w:rsidR="004133CF" w:rsidRPr="0098423C" w:rsidRDefault="004133CF" w:rsidP="0098423C">
            <w:pPr>
              <w:spacing w:after="0" w:line="240" w:lineRule="auto"/>
              <w:ind w:firstLine="426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  ICS+LA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124D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030 (9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90D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322 (2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42D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540 (5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0CA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215 (9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5F1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204 (9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56DC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51102CE2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D8BA" w14:textId="77777777" w:rsidR="004133CF" w:rsidRPr="0098423C" w:rsidRDefault="004133CF" w:rsidP="0098423C">
            <w:pPr>
              <w:spacing w:after="0" w:line="240" w:lineRule="auto"/>
              <w:ind w:firstLine="426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  LA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3202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58 (1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9C8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36 (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C70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40 (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C4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9 (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F5F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97 (2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67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</w:tr>
      <w:tr w:rsidR="004133CF" w:rsidRPr="0098423C" w14:paraId="5A1D4B8E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C938" w14:textId="77777777" w:rsidR="004133CF" w:rsidRPr="0098423C" w:rsidRDefault="004133CF" w:rsidP="0098423C">
            <w:pPr>
              <w:spacing w:after="0" w:line="240" w:lineRule="auto"/>
              <w:ind w:firstLine="426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  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517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371 (3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3B3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 (0)</w:t>
            </w: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C0A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69 (1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EE2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342 (2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20B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543 (3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92A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29B54CC9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649F" w14:textId="77777777" w:rsidR="004133CF" w:rsidRPr="0098423C" w:rsidRDefault="004133CF" w:rsidP="0098423C">
            <w:pPr>
              <w:spacing w:after="0" w:line="240" w:lineRule="auto"/>
              <w:ind w:firstLine="1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Rescue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0007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E554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11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F5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E8AD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BB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33CF" w:rsidRPr="0098423C" w14:paraId="4FFE0DAC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7970" w14:textId="77777777" w:rsidR="004133CF" w:rsidRPr="0098423C" w:rsidRDefault="004133CF" w:rsidP="0098423C">
            <w:pPr>
              <w:spacing w:after="0" w:line="240" w:lineRule="auto"/>
              <w:ind w:left="567" w:hanging="141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  Oral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corticosteroi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7CE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2 (1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5A0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0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59B0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6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142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8 (1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ACEB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63 (2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93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7F4609E7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F58A6" w14:textId="77777777" w:rsidR="004133CF" w:rsidRPr="0098423C" w:rsidRDefault="004133CF" w:rsidP="0098423C">
            <w:pPr>
              <w:spacing w:after="0" w:line="240" w:lineRule="auto"/>
              <w:ind w:left="567" w:hanging="141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  SAB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4D8B7FD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05 (24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3D07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39 (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06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79 (15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E24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46 (270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0AF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03 (4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FF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1DD6D0E0" w14:textId="77777777" w:rsidTr="0098423C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E572" w14:textId="0B420AB2" w:rsidR="004133CF" w:rsidRPr="0098423C" w:rsidRDefault="004133CF" w:rsidP="009842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Any</w:t>
            </w:r>
            <w:proofErr w:type="spellEnd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8423C">
              <w:rPr>
                <w:rFonts w:ascii="Arial" w:eastAsia="Times New Roman" w:hAnsi="Arial" w:cs="Arial"/>
                <w:sz w:val="20"/>
                <w:szCs w:val="20"/>
              </w:rPr>
              <w:t>medication</w:t>
            </w:r>
            <w:proofErr w:type="spellEnd"/>
            <w:r w:rsidRPr="0098423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06198C" w:rsidRPr="0098423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0A13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328 (1,1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5590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0 (2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6D4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70 (3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E8D9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593 (9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C58B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396 (2,7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330DF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4133CF" w:rsidRPr="0098423C" w14:paraId="382C29EA" w14:textId="77777777" w:rsidTr="0098423C">
        <w:trPr>
          <w:trHeight w:val="222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7F080" w14:textId="5FD045C1" w:rsidR="004133CF" w:rsidRPr="0098423C" w:rsidRDefault="004133CF" w:rsidP="0098423C">
            <w:pPr>
              <w:keepNext/>
              <w:keepLines/>
              <w:spacing w:before="200" w:after="0" w:line="240" w:lineRule="auto"/>
              <w:outlineLvl w:val="6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</w:pPr>
            <w:r w:rsidRPr="0098423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otal </w:t>
            </w:r>
            <w:proofErr w:type="spellStart"/>
            <w:r w:rsidRPr="0098423C">
              <w:rPr>
                <w:rFonts w:ascii="Arial" w:eastAsia="Times New Roman" w:hAnsi="Arial" w:cs="Arial"/>
                <w:b/>
                <w:sz w:val="20"/>
                <w:szCs w:val="20"/>
              </w:rPr>
              <w:t>costs</w:t>
            </w:r>
            <w:proofErr w:type="spellEnd"/>
            <w:r w:rsidRPr="0098423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06198C" w:rsidRPr="0098423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2312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331 (1,2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43FB1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67 (1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C4EAF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 482 (1,5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339D6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1,061 (1,98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E8B4E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423C">
              <w:rPr>
                <w:rFonts w:ascii="Arial" w:hAnsi="Arial" w:cs="Arial"/>
                <w:sz w:val="20"/>
                <w:szCs w:val="20"/>
              </w:rPr>
              <w:t>$2,235 (3,4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42EA88" w14:textId="77777777" w:rsidR="004133CF" w:rsidRPr="0098423C" w:rsidRDefault="004133CF" w:rsidP="009842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8423C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14:paraId="5ED037A8" w14:textId="386B3106" w:rsidR="004133CF" w:rsidRDefault="0098423C" w:rsidP="0098423C">
      <w:pPr>
        <w:jc w:val="center"/>
        <w:rPr>
          <w:rFonts w:ascii="Arial" w:eastAsiaTheme="majorEastAsia" w:hAnsi="Arial" w:cs="Arial"/>
          <w:bCs/>
          <w:sz w:val="20"/>
          <w:szCs w:val="20"/>
          <w:lang w:val="en-US"/>
        </w:rPr>
      </w:pPr>
      <w:r w:rsidRPr="0098423C">
        <w:rPr>
          <w:rFonts w:ascii="Arial" w:eastAsia="Times New Roman" w:hAnsi="Arial" w:cs="Arial"/>
          <w:b/>
          <w:bCs/>
          <w:sz w:val="20"/>
          <w:szCs w:val="20"/>
          <w:lang w:val="en-US"/>
        </w:rPr>
        <w:t>Supplementary Table 3.</w:t>
      </w:r>
      <w:bookmarkStart w:id="0" w:name="_GoBack"/>
      <w:bookmarkEnd w:id="0"/>
      <w:r w:rsidRPr="0098423C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Unadjusted direct mean annual asthma-related costs among health care resource users</w:t>
      </w:r>
    </w:p>
    <w:p w14:paraId="4058722C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31B27571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2650313E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6D7DCC0C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0E09CEDD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2951BA58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3F669570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5D7FD0DD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0B7C8CB3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442E5D68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41C24954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55840098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4417A255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59BB6BEC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06281CCC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4BE56C57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3B7A2238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577F854D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5229B556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251E8055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1E2DF96C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64C67515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2C868018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3EECEDEA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226FF1A4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3B95ECEE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01AF43D3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3BC9B591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44475332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7F4F75A2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2660CB34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6A604D66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1150CCEE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63D26E8C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1AE7D185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4A5D9AEE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040D7E79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03447D70" w14:textId="77777777" w:rsidR="0098423C" w:rsidRDefault="0098423C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758CE563" w14:textId="77777777" w:rsidR="0098423C" w:rsidRDefault="0098423C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14B98B8D" w14:textId="77777777" w:rsidR="004133CF" w:rsidRDefault="004133CF" w:rsidP="004133CF">
      <w:pPr>
        <w:spacing w:after="0" w:line="240" w:lineRule="auto"/>
        <w:rPr>
          <w:rFonts w:cs="Arial"/>
          <w:sz w:val="16"/>
          <w:szCs w:val="20"/>
          <w:vertAlign w:val="superscript"/>
          <w:lang w:val="en-US"/>
        </w:rPr>
      </w:pPr>
    </w:p>
    <w:p w14:paraId="7E4A09C0" w14:textId="239A03C2" w:rsidR="004133CF" w:rsidRPr="007E70B7" w:rsidRDefault="004133CF" w:rsidP="004133CF">
      <w:pPr>
        <w:spacing w:after="0" w:line="240" w:lineRule="auto"/>
        <w:rPr>
          <w:rFonts w:ascii="Arial" w:hAnsi="Arial" w:cs="Arial"/>
          <w:sz w:val="16"/>
          <w:szCs w:val="20"/>
          <w:lang w:val="en-US"/>
        </w:rPr>
      </w:pPr>
      <w:proofErr w:type="gramStart"/>
      <w:r w:rsidRPr="007E70B7">
        <w:rPr>
          <w:rFonts w:ascii="Arial" w:hAnsi="Arial" w:cs="Arial"/>
          <w:sz w:val="16"/>
          <w:szCs w:val="20"/>
          <w:vertAlign w:val="superscript"/>
          <w:lang w:val="en-US"/>
        </w:rPr>
        <w:t>a</w:t>
      </w:r>
      <w:proofErr w:type="gramEnd"/>
      <w:r w:rsidRPr="007E70B7">
        <w:rPr>
          <w:rFonts w:ascii="Arial" w:hAnsi="Arial" w:cs="Arial"/>
          <w:b/>
          <w:sz w:val="16"/>
          <w:szCs w:val="20"/>
          <w:vertAlign w:val="superscript"/>
          <w:lang w:val="en-US"/>
        </w:rPr>
        <w:t xml:space="preserve"> </w:t>
      </w:r>
      <w:r w:rsidRPr="007E70B7">
        <w:rPr>
          <w:rFonts w:ascii="Arial" w:hAnsi="Arial" w:cs="Arial"/>
          <w:sz w:val="16"/>
          <w:szCs w:val="20"/>
          <w:lang w:val="en-US"/>
        </w:rPr>
        <w:t xml:space="preserve">Mean values and their </w:t>
      </w:r>
      <w:r w:rsidRPr="007E70B7">
        <w:rPr>
          <w:rFonts w:ascii="Arial" w:hAnsi="Arial" w:cs="Arial"/>
          <w:sz w:val="16"/>
          <w:szCs w:val="24"/>
          <w:lang w:val="en-US"/>
        </w:rPr>
        <w:t>(</w:t>
      </w:r>
      <w:r w:rsidRPr="007E70B7">
        <w:rPr>
          <w:rFonts w:ascii="Arial" w:hAnsi="Arial" w:cs="Arial"/>
          <w:sz w:val="16"/>
          <w:szCs w:val="20"/>
          <w:lang w:val="en-US"/>
        </w:rPr>
        <w:t xml:space="preserve">SD) are reported. </w:t>
      </w:r>
      <w:r w:rsidRPr="007E70B7">
        <w:rPr>
          <w:rFonts w:ascii="Arial" w:hAnsi="Arial" w:cs="Arial"/>
          <w:color w:val="FF0000"/>
          <w:sz w:val="16"/>
          <w:szCs w:val="20"/>
          <w:lang w:val="en-US"/>
        </w:rPr>
        <w:t>Mean costs were calculated using the number of subjects who had service utilization or received a medication prescription as denominator</w:t>
      </w:r>
      <w:r w:rsidR="00BB6516" w:rsidRPr="007E70B7">
        <w:rPr>
          <w:rFonts w:ascii="Arial" w:hAnsi="Arial" w:cs="Arial"/>
          <w:color w:val="FF0000"/>
          <w:sz w:val="16"/>
          <w:szCs w:val="20"/>
          <w:lang w:val="en-US"/>
        </w:rPr>
        <w:t>.</w:t>
      </w:r>
      <w:r w:rsidRPr="007E70B7">
        <w:rPr>
          <w:rFonts w:ascii="Arial" w:hAnsi="Arial" w:cs="Arial"/>
          <w:color w:val="FF0000"/>
          <w:sz w:val="16"/>
          <w:szCs w:val="20"/>
          <w:lang w:val="en-US"/>
        </w:rPr>
        <w:t xml:space="preserve"> </w:t>
      </w:r>
    </w:p>
    <w:p w14:paraId="7964F598" w14:textId="77777777" w:rsidR="004133CF" w:rsidRPr="007E70B7" w:rsidRDefault="004133CF" w:rsidP="004133CF">
      <w:pPr>
        <w:spacing w:after="0" w:line="240" w:lineRule="auto"/>
        <w:rPr>
          <w:rFonts w:ascii="Arial" w:hAnsi="Arial" w:cs="Arial"/>
          <w:sz w:val="16"/>
          <w:szCs w:val="20"/>
          <w:lang w:val="en-US"/>
        </w:rPr>
      </w:pPr>
      <w:proofErr w:type="gramStart"/>
      <w:r w:rsidRPr="007E70B7">
        <w:rPr>
          <w:rFonts w:ascii="Arial" w:hAnsi="Arial" w:cs="Arial"/>
          <w:sz w:val="16"/>
          <w:szCs w:val="20"/>
          <w:vertAlign w:val="superscript"/>
          <w:lang w:val="en-US"/>
        </w:rPr>
        <w:t>b</w:t>
      </w:r>
      <w:proofErr w:type="gramEnd"/>
      <w:r w:rsidRPr="007E70B7">
        <w:rPr>
          <w:rFonts w:ascii="Arial" w:hAnsi="Arial" w:cs="Arial"/>
          <w:sz w:val="16"/>
          <w:szCs w:val="20"/>
          <w:lang w:val="en-US"/>
        </w:rPr>
        <w:t xml:space="preserve"> Welch analysis of variance-ANOVA test  </w:t>
      </w:r>
    </w:p>
    <w:p w14:paraId="312EC952" w14:textId="77777777" w:rsidR="004133CF" w:rsidRPr="007E70B7" w:rsidRDefault="004133CF" w:rsidP="004133CF">
      <w:pPr>
        <w:spacing w:after="0" w:line="240" w:lineRule="auto"/>
        <w:rPr>
          <w:rFonts w:ascii="Arial" w:hAnsi="Arial" w:cs="Arial"/>
          <w:sz w:val="16"/>
          <w:szCs w:val="20"/>
          <w:lang w:val="en-US"/>
        </w:rPr>
      </w:pPr>
      <w:proofErr w:type="gramStart"/>
      <w:r w:rsidRPr="007E70B7">
        <w:rPr>
          <w:rFonts w:ascii="Arial" w:hAnsi="Arial" w:cs="Arial"/>
          <w:sz w:val="16"/>
          <w:szCs w:val="20"/>
          <w:vertAlign w:val="superscript"/>
          <w:lang w:val="en-US"/>
        </w:rPr>
        <w:t>c</w:t>
      </w:r>
      <w:proofErr w:type="gramEnd"/>
      <w:r w:rsidRPr="007E70B7">
        <w:rPr>
          <w:rFonts w:ascii="Arial" w:hAnsi="Arial" w:cs="Arial"/>
          <w:sz w:val="16"/>
          <w:szCs w:val="20"/>
          <w:lang w:val="en-US"/>
        </w:rPr>
        <w:t xml:space="preserve"> Patients may have costs resulting by the use of more than one service in the cost analysis period</w:t>
      </w:r>
    </w:p>
    <w:p w14:paraId="67C110B8" w14:textId="683BF768" w:rsidR="0006198C" w:rsidRPr="007E70B7" w:rsidRDefault="0006198C" w:rsidP="0006198C">
      <w:pPr>
        <w:spacing w:after="0" w:line="240" w:lineRule="auto"/>
        <w:rPr>
          <w:rFonts w:ascii="Arial" w:hAnsi="Arial" w:cs="Arial"/>
          <w:color w:val="FF0000"/>
          <w:sz w:val="20"/>
          <w:szCs w:val="20"/>
          <w:lang w:val="en-US"/>
        </w:rPr>
      </w:pPr>
      <w:r w:rsidRPr="007E70B7">
        <w:rPr>
          <w:rFonts w:ascii="Arial" w:eastAsia="Times New Roman" w:hAnsi="Arial" w:cs="Arial"/>
          <w:color w:val="FF0000"/>
          <w:sz w:val="20"/>
          <w:szCs w:val="20"/>
          <w:vertAlign w:val="superscript"/>
          <w:lang w:val="en-US"/>
        </w:rPr>
        <w:t>d, e, f</w:t>
      </w:r>
      <w:r w:rsidRPr="007E70B7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Pr="007E70B7">
        <w:rPr>
          <w:rFonts w:ascii="Arial" w:hAnsi="Arial" w:cs="Arial"/>
          <w:color w:val="FF0000"/>
          <w:sz w:val="16"/>
          <w:szCs w:val="20"/>
          <w:lang w:val="en-US"/>
        </w:rPr>
        <w:t>Mean values represent the sum of costs derived from all medical services</w:t>
      </w:r>
      <w:r w:rsidR="007E70B7">
        <w:rPr>
          <w:rFonts w:ascii="Arial" w:hAnsi="Arial" w:cs="Arial"/>
          <w:color w:val="FF0000"/>
          <w:sz w:val="16"/>
          <w:szCs w:val="20"/>
          <w:lang w:val="en-US"/>
        </w:rPr>
        <w:t xml:space="preserve"> </w:t>
      </w:r>
      <w:r w:rsidRPr="007E70B7">
        <w:rPr>
          <w:rFonts w:ascii="Arial" w:hAnsi="Arial" w:cs="Arial"/>
          <w:color w:val="FF0000"/>
          <w:sz w:val="16"/>
          <w:szCs w:val="20"/>
          <w:vertAlign w:val="superscript"/>
          <w:lang w:val="en-US"/>
        </w:rPr>
        <w:t>d</w:t>
      </w:r>
      <w:r w:rsidRPr="007E70B7">
        <w:rPr>
          <w:rFonts w:ascii="Arial" w:hAnsi="Arial" w:cs="Arial"/>
          <w:color w:val="FF0000"/>
          <w:sz w:val="16"/>
          <w:szCs w:val="20"/>
          <w:lang w:val="en-US"/>
        </w:rPr>
        <w:t>, medications</w:t>
      </w:r>
      <w:r w:rsidR="007E70B7">
        <w:rPr>
          <w:rFonts w:ascii="Arial" w:hAnsi="Arial" w:cs="Arial"/>
          <w:color w:val="FF0000"/>
          <w:sz w:val="16"/>
          <w:szCs w:val="20"/>
          <w:lang w:val="en-US"/>
        </w:rPr>
        <w:t xml:space="preserve"> </w:t>
      </w:r>
      <w:r w:rsidRPr="007E70B7">
        <w:rPr>
          <w:rFonts w:ascii="Arial" w:hAnsi="Arial" w:cs="Arial"/>
          <w:color w:val="FF0000"/>
          <w:sz w:val="16"/>
          <w:szCs w:val="20"/>
          <w:vertAlign w:val="superscript"/>
          <w:lang w:val="en-US"/>
        </w:rPr>
        <w:t>e</w:t>
      </w:r>
      <w:r w:rsidRPr="007E70B7">
        <w:rPr>
          <w:rFonts w:ascii="Arial" w:hAnsi="Arial" w:cs="Arial"/>
          <w:color w:val="FF0000"/>
          <w:sz w:val="16"/>
          <w:szCs w:val="20"/>
          <w:lang w:val="en-US"/>
        </w:rPr>
        <w:t xml:space="preserve"> (or both</w:t>
      </w:r>
      <w:r w:rsidR="007E70B7">
        <w:rPr>
          <w:rFonts w:ascii="Arial" w:hAnsi="Arial" w:cs="Arial"/>
          <w:color w:val="FF0000"/>
          <w:sz w:val="16"/>
          <w:szCs w:val="20"/>
          <w:lang w:val="en-US"/>
        </w:rPr>
        <w:t xml:space="preserve"> </w:t>
      </w:r>
      <w:r w:rsidRPr="007E70B7">
        <w:rPr>
          <w:rFonts w:ascii="Arial" w:hAnsi="Arial" w:cs="Arial"/>
          <w:color w:val="FF0000"/>
          <w:sz w:val="16"/>
          <w:szCs w:val="20"/>
          <w:vertAlign w:val="superscript"/>
          <w:lang w:val="en-US"/>
        </w:rPr>
        <w:t>f</w:t>
      </w:r>
      <w:r w:rsidR="007E70B7">
        <w:rPr>
          <w:rFonts w:ascii="Arial" w:hAnsi="Arial" w:cs="Arial"/>
          <w:color w:val="FF0000"/>
          <w:sz w:val="16"/>
          <w:szCs w:val="20"/>
          <w:vertAlign w:val="superscript"/>
          <w:lang w:val="en-US"/>
        </w:rPr>
        <w:t xml:space="preserve"> </w:t>
      </w:r>
      <w:r w:rsidRPr="007E70B7">
        <w:rPr>
          <w:rFonts w:ascii="Arial" w:eastAsia="Times New Roman" w:hAnsi="Arial" w:cs="Arial"/>
          <w:color w:val="FF0000"/>
          <w:sz w:val="16"/>
          <w:szCs w:val="20"/>
          <w:lang w:val="en-US"/>
        </w:rPr>
        <w:t>) presented during the cost-analysis period</w:t>
      </w:r>
      <w:r w:rsidRPr="007E70B7">
        <w:rPr>
          <w:rFonts w:ascii="Arial" w:hAnsi="Arial" w:cs="Arial"/>
          <w:color w:val="FF0000"/>
          <w:sz w:val="16"/>
          <w:szCs w:val="20"/>
          <w:lang w:val="en-US"/>
        </w:rPr>
        <w:t xml:space="preserve"> and divided by the number of subjects in each disease category who used health care resources.</w:t>
      </w:r>
    </w:p>
    <w:p w14:paraId="4D6B7C3B" w14:textId="5F8F3914" w:rsidR="004133CF" w:rsidRPr="007E70B7" w:rsidRDefault="004133CF" w:rsidP="004133CF">
      <w:pPr>
        <w:spacing w:after="0" w:line="240" w:lineRule="auto"/>
        <w:rPr>
          <w:rFonts w:ascii="Arial" w:hAnsi="Arial" w:cs="Arial"/>
          <w:sz w:val="16"/>
          <w:szCs w:val="20"/>
          <w:lang w:val="en-US"/>
        </w:rPr>
      </w:pPr>
    </w:p>
    <w:p w14:paraId="2F89B22F" w14:textId="77777777" w:rsidR="004133CF" w:rsidRPr="007E70B7" w:rsidRDefault="004133CF" w:rsidP="004133CF">
      <w:pPr>
        <w:rPr>
          <w:rFonts w:ascii="Arial" w:hAnsi="Arial" w:cs="Arial"/>
          <w:sz w:val="16"/>
          <w:szCs w:val="20"/>
          <w:lang w:val="en-US"/>
        </w:rPr>
      </w:pPr>
      <w:r w:rsidRPr="007E70B7">
        <w:rPr>
          <w:rFonts w:ascii="Arial" w:hAnsi="Arial" w:cs="Arial"/>
          <w:sz w:val="16"/>
          <w:szCs w:val="20"/>
          <w:lang w:val="en-US"/>
        </w:rPr>
        <w:t xml:space="preserve">ED=emergency department; ICS=inhaled corticosteroids; ICS+LABA=inhaled corticosteroids-long acting B2 agonist combination; LABA=long acting B2 agonist; LM=leukotriene modifiers; SABA=short acting B2 agonist       </w:t>
      </w:r>
    </w:p>
    <w:p w14:paraId="531B0430" w14:textId="77777777" w:rsidR="00B72E1E" w:rsidRPr="007E70B7" w:rsidRDefault="00B72E1E" w:rsidP="008802B2">
      <w:pPr>
        <w:rPr>
          <w:rFonts w:ascii="Arial" w:eastAsiaTheme="majorEastAsia" w:hAnsi="Arial" w:cs="Arial"/>
          <w:bCs/>
          <w:sz w:val="20"/>
          <w:szCs w:val="20"/>
          <w:lang w:val="en-US"/>
        </w:rPr>
      </w:pPr>
    </w:p>
    <w:sectPr w:rsidR="00B72E1E" w:rsidRPr="007E70B7" w:rsidSect="008802B2">
      <w:headerReference w:type="default" r:id="rId6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0C185" w14:textId="77777777" w:rsidR="009749D3" w:rsidRDefault="009749D3" w:rsidP="000654F3">
      <w:pPr>
        <w:spacing w:after="0" w:line="240" w:lineRule="auto"/>
      </w:pPr>
      <w:r>
        <w:separator/>
      </w:r>
    </w:p>
  </w:endnote>
  <w:endnote w:type="continuationSeparator" w:id="0">
    <w:p w14:paraId="6C387FB5" w14:textId="77777777" w:rsidR="009749D3" w:rsidRDefault="009749D3" w:rsidP="00065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D28F7" w14:textId="77777777" w:rsidR="009749D3" w:rsidRDefault="009749D3" w:rsidP="000654F3">
      <w:pPr>
        <w:spacing w:after="0" w:line="240" w:lineRule="auto"/>
      </w:pPr>
      <w:r>
        <w:separator/>
      </w:r>
    </w:p>
  </w:footnote>
  <w:footnote w:type="continuationSeparator" w:id="0">
    <w:p w14:paraId="7869E154" w14:textId="77777777" w:rsidR="009749D3" w:rsidRDefault="009749D3" w:rsidP="000654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31927" w14:textId="2ACDF19F" w:rsidR="000654F3" w:rsidRDefault="000654F3" w:rsidP="000654F3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NLY0szA3NbUwNjNQ0lEKTi0uzszPAykwNKwFAIKSu9EtAAAA"/>
  </w:docVars>
  <w:rsids>
    <w:rsidRoot w:val="0005281F"/>
    <w:rsid w:val="00005FD4"/>
    <w:rsid w:val="0005281F"/>
    <w:rsid w:val="0006198C"/>
    <w:rsid w:val="000654F3"/>
    <w:rsid w:val="00087FA8"/>
    <w:rsid w:val="000B4D51"/>
    <w:rsid w:val="000C3A91"/>
    <w:rsid w:val="000F217E"/>
    <w:rsid w:val="00121900"/>
    <w:rsid w:val="00126FF0"/>
    <w:rsid w:val="001414D8"/>
    <w:rsid w:val="00146CB3"/>
    <w:rsid w:val="00161D78"/>
    <w:rsid w:val="001643BE"/>
    <w:rsid w:val="001869B6"/>
    <w:rsid w:val="00206A7B"/>
    <w:rsid w:val="00221379"/>
    <w:rsid w:val="00224E13"/>
    <w:rsid w:val="0024610A"/>
    <w:rsid w:val="002769A5"/>
    <w:rsid w:val="002A161D"/>
    <w:rsid w:val="002C1A20"/>
    <w:rsid w:val="002C3383"/>
    <w:rsid w:val="00312B54"/>
    <w:rsid w:val="00337FE1"/>
    <w:rsid w:val="00367AEB"/>
    <w:rsid w:val="00367EAC"/>
    <w:rsid w:val="003A58C9"/>
    <w:rsid w:val="003A5CCC"/>
    <w:rsid w:val="003B40B5"/>
    <w:rsid w:val="004076D9"/>
    <w:rsid w:val="004133CF"/>
    <w:rsid w:val="00413F4D"/>
    <w:rsid w:val="0042488D"/>
    <w:rsid w:val="0042539D"/>
    <w:rsid w:val="004B5198"/>
    <w:rsid w:val="004C5D75"/>
    <w:rsid w:val="004F543E"/>
    <w:rsid w:val="00537983"/>
    <w:rsid w:val="005540B4"/>
    <w:rsid w:val="00586A95"/>
    <w:rsid w:val="005C76AE"/>
    <w:rsid w:val="005D19E6"/>
    <w:rsid w:val="0061450E"/>
    <w:rsid w:val="00644FE7"/>
    <w:rsid w:val="00652E44"/>
    <w:rsid w:val="00653489"/>
    <w:rsid w:val="00657C23"/>
    <w:rsid w:val="006B011F"/>
    <w:rsid w:val="006B1B8C"/>
    <w:rsid w:val="00722F66"/>
    <w:rsid w:val="00767150"/>
    <w:rsid w:val="007951DC"/>
    <w:rsid w:val="007A2933"/>
    <w:rsid w:val="007B2440"/>
    <w:rsid w:val="007D0639"/>
    <w:rsid w:val="007D7DB4"/>
    <w:rsid w:val="007E70B7"/>
    <w:rsid w:val="007F276C"/>
    <w:rsid w:val="008802B2"/>
    <w:rsid w:val="00893CDA"/>
    <w:rsid w:val="008B5657"/>
    <w:rsid w:val="008D05BC"/>
    <w:rsid w:val="008D445D"/>
    <w:rsid w:val="00905489"/>
    <w:rsid w:val="00924AD6"/>
    <w:rsid w:val="009327E4"/>
    <w:rsid w:val="00934708"/>
    <w:rsid w:val="00936B84"/>
    <w:rsid w:val="00960A21"/>
    <w:rsid w:val="00962EFB"/>
    <w:rsid w:val="009749D3"/>
    <w:rsid w:val="00983017"/>
    <w:rsid w:val="0098423C"/>
    <w:rsid w:val="009A2960"/>
    <w:rsid w:val="00A275FE"/>
    <w:rsid w:val="00A40FC8"/>
    <w:rsid w:val="00A861D8"/>
    <w:rsid w:val="00AC27B3"/>
    <w:rsid w:val="00B2482D"/>
    <w:rsid w:val="00B51D6B"/>
    <w:rsid w:val="00B52015"/>
    <w:rsid w:val="00B67835"/>
    <w:rsid w:val="00B72E1E"/>
    <w:rsid w:val="00BB6516"/>
    <w:rsid w:val="00BC03C0"/>
    <w:rsid w:val="00C3723B"/>
    <w:rsid w:val="00C569DF"/>
    <w:rsid w:val="00C602DE"/>
    <w:rsid w:val="00C70965"/>
    <w:rsid w:val="00C70B03"/>
    <w:rsid w:val="00C87035"/>
    <w:rsid w:val="00CB548B"/>
    <w:rsid w:val="00D2425C"/>
    <w:rsid w:val="00D35C21"/>
    <w:rsid w:val="00DB3AF6"/>
    <w:rsid w:val="00E048CF"/>
    <w:rsid w:val="00E148A7"/>
    <w:rsid w:val="00E57A83"/>
    <w:rsid w:val="00E670F5"/>
    <w:rsid w:val="00E95844"/>
    <w:rsid w:val="00F11C56"/>
    <w:rsid w:val="00F544AF"/>
    <w:rsid w:val="00F74EFB"/>
    <w:rsid w:val="00FA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BAAE2F"/>
  <w15:docId w15:val="{5D6ADE4A-4058-4095-B727-2E8BD115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A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54F3"/>
  </w:style>
  <w:style w:type="paragraph" w:styleId="Piedepgina">
    <w:name w:val="footer"/>
    <w:basedOn w:val="Normal"/>
    <w:link w:val="PiedepginaCar"/>
    <w:uiPriority w:val="99"/>
    <w:unhideWhenUsed/>
    <w:rsid w:val="0006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54F3"/>
  </w:style>
  <w:style w:type="paragraph" w:styleId="Textodeglobo">
    <w:name w:val="Balloon Text"/>
    <w:basedOn w:val="Normal"/>
    <w:link w:val="TextodegloboCar"/>
    <w:uiPriority w:val="99"/>
    <w:semiHidden/>
    <w:unhideWhenUsed/>
    <w:rsid w:val="00065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54F3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A86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7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</Pages>
  <Words>348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an Parra</dc:creator>
  <cp:lastModifiedBy>lenovo</cp:lastModifiedBy>
  <cp:revision>56</cp:revision>
  <dcterms:created xsi:type="dcterms:W3CDTF">2018-02-19T18:28:00Z</dcterms:created>
  <dcterms:modified xsi:type="dcterms:W3CDTF">2018-08-22T21:30:00Z</dcterms:modified>
</cp:coreProperties>
</file>